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2E42" w:rsidRDefault="008D2651">
      <w:r>
        <w:t xml:space="preserve">Appendix 3 </w:t>
      </w:r>
      <w:bookmarkStart w:id="0" w:name="_GoBack"/>
      <w:bookmarkEnd w:id="0"/>
      <w:r w:rsidR="00C93171">
        <w:t xml:space="preserve">  </w:t>
      </w:r>
      <w:r w:rsidR="007C6ABB" w:rsidRPr="007C6ABB">
        <w:t>detailed GRADE assessment</w:t>
      </w:r>
    </w:p>
    <w:tbl>
      <w:tblPr>
        <w:tblStyle w:val="a5"/>
        <w:tblW w:w="103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825"/>
        <w:gridCol w:w="1353"/>
        <w:gridCol w:w="812"/>
        <w:gridCol w:w="1340"/>
        <w:gridCol w:w="1226"/>
        <w:gridCol w:w="1188"/>
        <w:gridCol w:w="1177"/>
        <w:gridCol w:w="983"/>
      </w:tblGrid>
      <w:tr w:rsidR="007C6ABB" w:rsidRPr="007C6ABB" w:rsidTr="00805846">
        <w:trPr>
          <w:trHeight w:val="840"/>
          <w:jc w:val="center"/>
        </w:trPr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C6ABB" w:rsidRPr="007C6ABB" w:rsidRDefault="007C6ABB" w:rsidP="007C6ABB">
            <w:pPr>
              <w:jc w:val="left"/>
              <w:rPr>
                <w:b/>
                <w:bCs/>
              </w:rPr>
            </w:pPr>
            <w:r w:rsidRPr="007C6ABB">
              <w:rPr>
                <w:rFonts w:hint="eastAsia"/>
                <w:b/>
                <w:bCs/>
              </w:rPr>
              <w:t>Outcom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C6ABB" w:rsidRPr="007C6ABB" w:rsidRDefault="007C6ABB" w:rsidP="007C6ABB">
            <w:pPr>
              <w:jc w:val="left"/>
              <w:rPr>
                <w:b/>
                <w:bCs/>
              </w:rPr>
            </w:pPr>
            <w:r w:rsidRPr="007C6ABB">
              <w:rPr>
                <w:rFonts w:hint="eastAsia"/>
                <w:b/>
                <w:bCs/>
              </w:rPr>
              <w:t>No. of Studies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C6ABB" w:rsidRPr="007C6ABB" w:rsidRDefault="007C6ABB" w:rsidP="007C6ABB">
            <w:pPr>
              <w:jc w:val="left"/>
              <w:rPr>
                <w:b/>
                <w:bCs/>
              </w:rPr>
            </w:pPr>
            <w:r w:rsidRPr="007C6ABB">
              <w:rPr>
                <w:rFonts w:hint="eastAsia"/>
                <w:b/>
                <w:bCs/>
              </w:rPr>
              <w:t>Study Design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C6ABB" w:rsidRPr="007C6ABB" w:rsidRDefault="007C6ABB" w:rsidP="007C6ABB">
            <w:pPr>
              <w:jc w:val="left"/>
              <w:rPr>
                <w:b/>
                <w:bCs/>
              </w:rPr>
            </w:pPr>
            <w:r w:rsidRPr="007C6ABB">
              <w:rPr>
                <w:rFonts w:hint="eastAsia"/>
                <w:b/>
                <w:bCs/>
              </w:rPr>
              <w:t>Risk of Bias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C6ABB" w:rsidRPr="007C6ABB" w:rsidRDefault="007C6ABB" w:rsidP="007C6ABB">
            <w:pPr>
              <w:jc w:val="left"/>
              <w:rPr>
                <w:b/>
                <w:bCs/>
              </w:rPr>
            </w:pPr>
            <w:r w:rsidRPr="007C6ABB">
              <w:rPr>
                <w:rFonts w:hint="eastAsia"/>
                <w:b/>
                <w:bCs/>
              </w:rPr>
              <w:t>Inconsistency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C6ABB" w:rsidRPr="007C6ABB" w:rsidRDefault="007C6ABB" w:rsidP="007C6ABB">
            <w:pPr>
              <w:jc w:val="left"/>
              <w:rPr>
                <w:b/>
                <w:bCs/>
              </w:rPr>
            </w:pPr>
            <w:r w:rsidRPr="007C6ABB">
              <w:rPr>
                <w:rFonts w:hint="eastAsia"/>
                <w:b/>
                <w:bCs/>
              </w:rPr>
              <w:t>Indirectness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C6ABB" w:rsidRPr="007C6ABB" w:rsidRDefault="007C6ABB" w:rsidP="007C6ABB">
            <w:pPr>
              <w:jc w:val="left"/>
              <w:rPr>
                <w:b/>
                <w:bCs/>
              </w:rPr>
            </w:pPr>
            <w:r w:rsidRPr="007C6ABB">
              <w:rPr>
                <w:rFonts w:hint="eastAsia"/>
                <w:b/>
                <w:bCs/>
              </w:rPr>
              <w:t>Imprecision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C6ABB" w:rsidRPr="007C6ABB" w:rsidRDefault="007C6ABB" w:rsidP="007C6ABB">
            <w:pPr>
              <w:jc w:val="left"/>
              <w:rPr>
                <w:b/>
                <w:bCs/>
              </w:rPr>
            </w:pPr>
            <w:r w:rsidRPr="007C6ABB">
              <w:rPr>
                <w:rFonts w:hint="eastAsia"/>
                <w:b/>
                <w:bCs/>
              </w:rPr>
              <w:t>Publication Bias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C6ABB" w:rsidRPr="007C6ABB" w:rsidRDefault="007C6ABB" w:rsidP="007C6ABB">
            <w:pPr>
              <w:jc w:val="left"/>
              <w:rPr>
                <w:b/>
                <w:bCs/>
              </w:rPr>
            </w:pPr>
            <w:r w:rsidRPr="007C6ABB">
              <w:rPr>
                <w:rFonts w:hint="eastAsia"/>
                <w:b/>
                <w:bCs/>
              </w:rPr>
              <w:t>Overall Certainty</w:t>
            </w:r>
          </w:p>
        </w:tc>
      </w:tr>
      <w:tr w:rsidR="007C6ABB" w:rsidRPr="007C6ABB" w:rsidTr="00805846">
        <w:trPr>
          <w:trHeight w:val="280"/>
          <w:jc w:val="center"/>
        </w:trPr>
        <w:tc>
          <w:tcPr>
            <w:tcW w:w="1490" w:type="dxa"/>
            <w:tcBorders>
              <w:top w:val="single" w:sz="4" w:space="0" w:color="auto"/>
            </w:tcBorders>
            <w:hideMark/>
          </w:tcPr>
          <w:p w:rsidR="007C6ABB" w:rsidRPr="00492C1B" w:rsidRDefault="007C6ABB">
            <w:pPr>
              <w:jc w:val="left"/>
              <w:rPr>
                <w:b/>
              </w:rPr>
            </w:pPr>
            <w:r w:rsidRPr="00492C1B">
              <w:rPr>
                <w:rFonts w:hint="eastAsia"/>
                <w:b/>
              </w:rPr>
              <w:t>Birth weight</w:t>
            </w:r>
          </w:p>
        </w:tc>
        <w:tc>
          <w:tcPr>
            <w:tcW w:w="825" w:type="dxa"/>
            <w:tcBorders>
              <w:top w:val="single" w:sz="4" w:space="0" w:color="auto"/>
            </w:tcBorders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3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hideMark/>
          </w:tcPr>
          <w:p w:rsidR="007C6ABB" w:rsidRPr="007C6ABB" w:rsidRDefault="007C6ABB">
            <w:pPr>
              <w:jc w:val="left"/>
            </w:pPr>
            <w:r w:rsidRPr="007C6ABB">
              <w:rPr>
                <w:rFonts w:hint="eastAsia"/>
              </w:rPr>
              <w:t>Observational</w:t>
            </w:r>
          </w:p>
        </w:tc>
        <w:tc>
          <w:tcPr>
            <w:tcW w:w="812" w:type="dxa"/>
            <w:tcBorders>
              <w:top w:val="single" w:sz="4" w:space="0" w:color="auto"/>
            </w:tcBorders>
            <w:hideMark/>
          </w:tcPr>
          <w:p w:rsidR="007C6ABB" w:rsidRPr="007C6ABB" w:rsidRDefault="004E3E8D" w:rsidP="007C6ABB">
            <w:pPr>
              <w:jc w:val="left"/>
            </w:pPr>
            <w:r w:rsidRPr="004E3E8D">
              <w:t>Not serious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Not serious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Not serious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Serious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Undetected</w:t>
            </w:r>
          </w:p>
        </w:tc>
        <w:tc>
          <w:tcPr>
            <w:tcW w:w="983" w:type="dxa"/>
            <w:tcBorders>
              <w:top w:val="single" w:sz="4" w:space="0" w:color="auto"/>
            </w:tcBorders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⊕⊕</w:t>
            </w:r>
            <w:r w:rsidRPr="007C6ABB">
              <w:rPr>
                <w:rFonts w:hint="eastAsia"/>
              </w:rPr>
              <w:t xml:space="preserve"> Low</w:t>
            </w:r>
          </w:p>
        </w:tc>
      </w:tr>
      <w:tr w:rsidR="007C6ABB" w:rsidRPr="007C6ABB" w:rsidTr="00805846">
        <w:trPr>
          <w:trHeight w:val="280"/>
          <w:jc w:val="center"/>
        </w:trPr>
        <w:tc>
          <w:tcPr>
            <w:tcW w:w="1490" w:type="dxa"/>
            <w:hideMark/>
          </w:tcPr>
          <w:p w:rsidR="007C6ABB" w:rsidRPr="00492C1B" w:rsidRDefault="007C6ABB" w:rsidP="007C6ABB">
            <w:pPr>
              <w:jc w:val="left"/>
              <w:rPr>
                <w:b/>
              </w:rPr>
            </w:pPr>
            <w:r w:rsidRPr="00492C1B">
              <w:rPr>
                <w:rFonts w:hint="eastAsia"/>
                <w:b/>
              </w:rPr>
              <w:t>Apgar scores</w:t>
            </w:r>
          </w:p>
        </w:tc>
        <w:tc>
          <w:tcPr>
            <w:tcW w:w="825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3</w:t>
            </w:r>
          </w:p>
        </w:tc>
        <w:tc>
          <w:tcPr>
            <w:tcW w:w="1353" w:type="dxa"/>
            <w:hideMark/>
          </w:tcPr>
          <w:p w:rsidR="007C6ABB" w:rsidRPr="007C6ABB" w:rsidRDefault="007C6ABB">
            <w:pPr>
              <w:jc w:val="left"/>
            </w:pPr>
            <w:r w:rsidRPr="007C6ABB">
              <w:rPr>
                <w:rFonts w:hint="eastAsia"/>
              </w:rPr>
              <w:t>Observational</w:t>
            </w:r>
          </w:p>
        </w:tc>
        <w:tc>
          <w:tcPr>
            <w:tcW w:w="812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Serious</w:t>
            </w:r>
          </w:p>
        </w:tc>
        <w:tc>
          <w:tcPr>
            <w:tcW w:w="1340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Serious</w:t>
            </w:r>
          </w:p>
        </w:tc>
        <w:tc>
          <w:tcPr>
            <w:tcW w:w="1226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Not serious</w:t>
            </w:r>
          </w:p>
        </w:tc>
        <w:tc>
          <w:tcPr>
            <w:tcW w:w="1188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Serious</w:t>
            </w:r>
          </w:p>
        </w:tc>
        <w:tc>
          <w:tcPr>
            <w:tcW w:w="1177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Undetected</w:t>
            </w:r>
          </w:p>
        </w:tc>
        <w:tc>
          <w:tcPr>
            <w:tcW w:w="983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⊕</w:t>
            </w:r>
            <w:r w:rsidRPr="007C6ABB">
              <w:rPr>
                <w:rFonts w:hint="eastAsia"/>
              </w:rPr>
              <w:t xml:space="preserve"> Very Low</w:t>
            </w:r>
          </w:p>
        </w:tc>
      </w:tr>
      <w:tr w:rsidR="007C6ABB" w:rsidRPr="007C6ABB" w:rsidTr="00805846">
        <w:trPr>
          <w:trHeight w:val="560"/>
          <w:jc w:val="center"/>
        </w:trPr>
        <w:tc>
          <w:tcPr>
            <w:tcW w:w="1490" w:type="dxa"/>
            <w:hideMark/>
          </w:tcPr>
          <w:p w:rsidR="007C6ABB" w:rsidRPr="00492C1B" w:rsidRDefault="007C6ABB" w:rsidP="007C6ABB">
            <w:pPr>
              <w:jc w:val="left"/>
              <w:rPr>
                <w:b/>
              </w:rPr>
            </w:pPr>
            <w:r w:rsidRPr="00492C1B">
              <w:rPr>
                <w:rFonts w:hint="eastAsia"/>
                <w:b/>
              </w:rPr>
              <w:t>Diaper dermatitis</w:t>
            </w:r>
          </w:p>
        </w:tc>
        <w:tc>
          <w:tcPr>
            <w:tcW w:w="825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1</w:t>
            </w:r>
          </w:p>
        </w:tc>
        <w:tc>
          <w:tcPr>
            <w:tcW w:w="1353" w:type="dxa"/>
            <w:hideMark/>
          </w:tcPr>
          <w:p w:rsidR="007C6ABB" w:rsidRPr="007C6ABB" w:rsidRDefault="007C6ABB">
            <w:pPr>
              <w:jc w:val="left"/>
            </w:pPr>
            <w:r w:rsidRPr="007C6ABB">
              <w:rPr>
                <w:rFonts w:hint="eastAsia"/>
              </w:rPr>
              <w:t>RCT</w:t>
            </w:r>
          </w:p>
        </w:tc>
        <w:tc>
          <w:tcPr>
            <w:tcW w:w="812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Serious</w:t>
            </w:r>
          </w:p>
        </w:tc>
        <w:tc>
          <w:tcPr>
            <w:tcW w:w="1340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Not serious</w:t>
            </w:r>
          </w:p>
        </w:tc>
        <w:tc>
          <w:tcPr>
            <w:tcW w:w="1226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Not serious</w:t>
            </w:r>
          </w:p>
        </w:tc>
        <w:tc>
          <w:tcPr>
            <w:tcW w:w="1188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Serious</w:t>
            </w:r>
          </w:p>
        </w:tc>
        <w:tc>
          <w:tcPr>
            <w:tcW w:w="1177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Undetected</w:t>
            </w:r>
          </w:p>
        </w:tc>
        <w:tc>
          <w:tcPr>
            <w:tcW w:w="983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⊕⊕</w:t>
            </w:r>
            <w:r w:rsidRPr="007C6ABB">
              <w:rPr>
                <w:rFonts w:hint="eastAsia"/>
              </w:rPr>
              <w:t xml:space="preserve"> Low</w:t>
            </w:r>
          </w:p>
        </w:tc>
      </w:tr>
      <w:tr w:rsidR="007C6ABB" w:rsidRPr="007C6ABB" w:rsidTr="00805846">
        <w:trPr>
          <w:trHeight w:val="560"/>
          <w:jc w:val="center"/>
        </w:trPr>
        <w:tc>
          <w:tcPr>
            <w:tcW w:w="1490" w:type="dxa"/>
            <w:hideMark/>
          </w:tcPr>
          <w:p w:rsidR="007C6ABB" w:rsidRPr="00492C1B" w:rsidRDefault="007C6ABB" w:rsidP="007C6ABB">
            <w:pPr>
              <w:jc w:val="left"/>
              <w:rPr>
                <w:b/>
              </w:rPr>
            </w:pPr>
            <w:r w:rsidRPr="00492C1B">
              <w:rPr>
                <w:rFonts w:hint="eastAsia"/>
                <w:b/>
              </w:rPr>
              <w:t>Jaundice readmission</w:t>
            </w:r>
          </w:p>
        </w:tc>
        <w:tc>
          <w:tcPr>
            <w:tcW w:w="825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1</w:t>
            </w:r>
          </w:p>
        </w:tc>
        <w:tc>
          <w:tcPr>
            <w:tcW w:w="1353" w:type="dxa"/>
            <w:hideMark/>
          </w:tcPr>
          <w:p w:rsidR="007C6ABB" w:rsidRPr="007C6ABB" w:rsidRDefault="007C6ABB">
            <w:pPr>
              <w:jc w:val="left"/>
            </w:pPr>
            <w:r w:rsidRPr="007C6ABB">
              <w:rPr>
                <w:rFonts w:hint="eastAsia"/>
              </w:rPr>
              <w:t>Observational</w:t>
            </w:r>
          </w:p>
        </w:tc>
        <w:tc>
          <w:tcPr>
            <w:tcW w:w="812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Serious</w:t>
            </w:r>
          </w:p>
        </w:tc>
        <w:tc>
          <w:tcPr>
            <w:tcW w:w="1340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Not serious</w:t>
            </w:r>
          </w:p>
        </w:tc>
        <w:tc>
          <w:tcPr>
            <w:tcW w:w="1226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Not serious</w:t>
            </w:r>
          </w:p>
        </w:tc>
        <w:tc>
          <w:tcPr>
            <w:tcW w:w="1188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Very Serious</w:t>
            </w:r>
          </w:p>
        </w:tc>
        <w:tc>
          <w:tcPr>
            <w:tcW w:w="1177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Undetected</w:t>
            </w:r>
          </w:p>
        </w:tc>
        <w:tc>
          <w:tcPr>
            <w:tcW w:w="983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⊕</w:t>
            </w:r>
            <w:r w:rsidRPr="007C6ABB">
              <w:rPr>
                <w:rFonts w:hint="eastAsia"/>
              </w:rPr>
              <w:t xml:space="preserve"> Very Low</w:t>
            </w:r>
          </w:p>
        </w:tc>
      </w:tr>
      <w:tr w:rsidR="007C6ABB" w:rsidRPr="007C6ABB" w:rsidTr="00805846">
        <w:trPr>
          <w:trHeight w:val="560"/>
          <w:jc w:val="center"/>
        </w:trPr>
        <w:tc>
          <w:tcPr>
            <w:tcW w:w="1490" w:type="dxa"/>
            <w:hideMark/>
          </w:tcPr>
          <w:p w:rsidR="007C6ABB" w:rsidRPr="00492C1B" w:rsidRDefault="007C6ABB" w:rsidP="007C6ABB">
            <w:pPr>
              <w:jc w:val="left"/>
              <w:rPr>
                <w:b/>
              </w:rPr>
            </w:pPr>
            <w:r w:rsidRPr="00492C1B">
              <w:rPr>
                <w:rFonts w:hint="eastAsia"/>
                <w:b/>
              </w:rPr>
              <w:t>Nutritional status</w:t>
            </w:r>
          </w:p>
        </w:tc>
        <w:tc>
          <w:tcPr>
            <w:tcW w:w="825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1</w:t>
            </w:r>
          </w:p>
        </w:tc>
        <w:tc>
          <w:tcPr>
            <w:tcW w:w="1353" w:type="dxa"/>
            <w:hideMark/>
          </w:tcPr>
          <w:p w:rsidR="007C6ABB" w:rsidRPr="007C6ABB" w:rsidRDefault="007C6ABB">
            <w:pPr>
              <w:jc w:val="left"/>
            </w:pPr>
            <w:r w:rsidRPr="007C6ABB">
              <w:rPr>
                <w:rFonts w:hint="eastAsia"/>
              </w:rPr>
              <w:t>Observational</w:t>
            </w:r>
          </w:p>
        </w:tc>
        <w:tc>
          <w:tcPr>
            <w:tcW w:w="812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Serious</w:t>
            </w:r>
          </w:p>
        </w:tc>
        <w:tc>
          <w:tcPr>
            <w:tcW w:w="1340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Not serious</w:t>
            </w:r>
          </w:p>
        </w:tc>
        <w:tc>
          <w:tcPr>
            <w:tcW w:w="1226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Not serious</w:t>
            </w:r>
          </w:p>
        </w:tc>
        <w:tc>
          <w:tcPr>
            <w:tcW w:w="1188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Very Serious</w:t>
            </w:r>
          </w:p>
        </w:tc>
        <w:tc>
          <w:tcPr>
            <w:tcW w:w="1177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Undetected</w:t>
            </w:r>
          </w:p>
        </w:tc>
        <w:tc>
          <w:tcPr>
            <w:tcW w:w="983" w:type="dxa"/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⊕</w:t>
            </w:r>
            <w:r w:rsidRPr="007C6ABB">
              <w:rPr>
                <w:rFonts w:hint="eastAsia"/>
              </w:rPr>
              <w:t xml:space="preserve"> Very Low</w:t>
            </w:r>
          </w:p>
        </w:tc>
      </w:tr>
      <w:tr w:rsidR="007C6ABB" w:rsidRPr="007C6ABB" w:rsidTr="00805846">
        <w:trPr>
          <w:trHeight w:val="560"/>
          <w:jc w:val="center"/>
        </w:trPr>
        <w:tc>
          <w:tcPr>
            <w:tcW w:w="1490" w:type="dxa"/>
            <w:tcBorders>
              <w:bottom w:val="single" w:sz="4" w:space="0" w:color="auto"/>
            </w:tcBorders>
            <w:hideMark/>
          </w:tcPr>
          <w:p w:rsidR="007C6ABB" w:rsidRPr="00492C1B" w:rsidRDefault="007C6ABB" w:rsidP="007C6ABB">
            <w:pPr>
              <w:jc w:val="left"/>
              <w:rPr>
                <w:b/>
              </w:rPr>
            </w:pPr>
            <w:r w:rsidRPr="00492C1B">
              <w:rPr>
                <w:rFonts w:hint="eastAsia"/>
                <w:b/>
              </w:rPr>
              <w:t>Developmental delay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1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hideMark/>
          </w:tcPr>
          <w:p w:rsidR="007C6ABB" w:rsidRPr="007C6ABB" w:rsidRDefault="007C6ABB">
            <w:pPr>
              <w:jc w:val="left"/>
            </w:pPr>
            <w:r w:rsidRPr="007C6ABB">
              <w:rPr>
                <w:rFonts w:hint="eastAsia"/>
              </w:rPr>
              <w:t>Observational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Serious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Not serious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Not serious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Very Serious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Undetected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hideMark/>
          </w:tcPr>
          <w:p w:rsidR="007C6ABB" w:rsidRPr="007C6ABB" w:rsidRDefault="007C6ABB" w:rsidP="007C6ABB">
            <w:pPr>
              <w:jc w:val="left"/>
            </w:pPr>
            <w:r w:rsidRPr="007C6ABB">
              <w:rPr>
                <w:rFonts w:hint="eastAsia"/>
              </w:rPr>
              <w:t>⊕</w:t>
            </w:r>
            <w:r w:rsidRPr="007C6ABB">
              <w:rPr>
                <w:rFonts w:hint="eastAsia"/>
              </w:rPr>
              <w:t xml:space="preserve"> Very Low</w:t>
            </w:r>
          </w:p>
        </w:tc>
      </w:tr>
    </w:tbl>
    <w:p w:rsidR="007C6ABB" w:rsidRDefault="007C6ABB" w:rsidP="00F40F28">
      <w:pPr>
        <w:jc w:val="left"/>
      </w:pPr>
    </w:p>
    <w:p w:rsidR="007C6ABB" w:rsidRDefault="007C6ABB" w:rsidP="00F40F28">
      <w:pPr>
        <w:jc w:val="left"/>
      </w:pPr>
    </w:p>
    <w:p w:rsidR="009A46B2" w:rsidRDefault="009A46B2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712B79" w:rsidRDefault="00712B79"/>
    <w:p w:rsidR="00A0054B" w:rsidRDefault="00A0054B" w:rsidP="00A312E0"/>
    <w:sectPr w:rsidR="00A005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1803" w:rsidRDefault="00141803" w:rsidP="009A46B2">
      <w:r>
        <w:separator/>
      </w:r>
    </w:p>
  </w:endnote>
  <w:endnote w:type="continuationSeparator" w:id="0">
    <w:p w:rsidR="00141803" w:rsidRDefault="00141803" w:rsidP="009A4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1803" w:rsidRDefault="00141803" w:rsidP="009A46B2">
      <w:r>
        <w:separator/>
      </w:r>
    </w:p>
  </w:footnote>
  <w:footnote w:type="continuationSeparator" w:id="0">
    <w:p w:rsidR="00141803" w:rsidRDefault="00141803" w:rsidP="009A4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4EF"/>
    <w:rsid w:val="00010CA5"/>
    <w:rsid w:val="00027F84"/>
    <w:rsid w:val="00031C16"/>
    <w:rsid w:val="0003278E"/>
    <w:rsid w:val="00046516"/>
    <w:rsid w:val="00056A75"/>
    <w:rsid w:val="0007211B"/>
    <w:rsid w:val="000819AA"/>
    <w:rsid w:val="000B79D8"/>
    <w:rsid w:val="000D1E78"/>
    <w:rsid w:val="000D771D"/>
    <w:rsid w:val="000D7E25"/>
    <w:rsid w:val="000F2708"/>
    <w:rsid w:val="0012637C"/>
    <w:rsid w:val="00133A43"/>
    <w:rsid w:val="00137EFE"/>
    <w:rsid w:val="00141803"/>
    <w:rsid w:val="00164C90"/>
    <w:rsid w:val="001720BE"/>
    <w:rsid w:val="001812E4"/>
    <w:rsid w:val="001914CD"/>
    <w:rsid w:val="001A174B"/>
    <w:rsid w:val="001A5556"/>
    <w:rsid w:val="001C186B"/>
    <w:rsid w:val="001D2C37"/>
    <w:rsid w:val="001E3013"/>
    <w:rsid w:val="001F03BA"/>
    <w:rsid w:val="001F432A"/>
    <w:rsid w:val="00204B58"/>
    <w:rsid w:val="002152D9"/>
    <w:rsid w:val="002311D7"/>
    <w:rsid w:val="00236C6E"/>
    <w:rsid w:val="00244D27"/>
    <w:rsid w:val="002571E5"/>
    <w:rsid w:val="0027076B"/>
    <w:rsid w:val="00277952"/>
    <w:rsid w:val="00282AFA"/>
    <w:rsid w:val="002A3CBC"/>
    <w:rsid w:val="002C1DD1"/>
    <w:rsid w:val="002E4A3A"/>
    <w:rsid w:val="002F5661"/>
    <w:rsid w:val="003163A0"/>
    <w:rsid w:val="0032100F"/>
    <w:rsid w:val="00322714"/>
    <w:rsid w:val="00325814"/>
    <w:rsid w:val="00350A19"/>
    <w:rsid w:val="003545E4"/>
    <w:rsid w:val="00355803"/>
    <w:rsid w:val="0036251A"/>
    <w:rsid w:val="00367895"/>
    <w:rsid w:val="003861EA"/>
    <w:rsid w:val="0038742A"/>
    <w:rsid w:val="00396789"/>
    <w:rsid w:val="003B0DAC"/>
    <w:rsid w:val="003B1D07"/>
    <w:rsid w:val="003B1D55"/>
    <w:rsid w:val="003B3019"/>
    <w:rsid w:val="0040499C"/>
    <w:rsid w:val="0040507E"/>
    <w:rsid w:val="00413734"/>
    <w:rsid w:val="0042124E"/>
    <w:rsid w:val="004415D4"/>
    <w:rsid w:val="00462159"/>
    <w:rsid w:val="004738F2"/>
    <w:rsid w:val="00484766"/>
    <w:rsid w:val="00492C1B"/>
    <w:rsid w:val="004A026A"/>
    <w:rsid w:val="004A3BF5"/>
    <w:rsid w:val="004B37A6"/>
    <w:rsid w:val="004B6208"/>
    <w:rsid w:val="004C10C4"/>
    <w:rsid w:val="004C4748"/>
    <w:rsid w:val="004C5EC2"/>
    <w:rsid w:val="004D5C9D"/>
    <w:rsid w:val="004E3E8D"/>
    <w:rsid w:val="004E67A8"/>
    <w:rsid w:val="00505F21"/>
    <w:rsid w:val="00520751"/>
    <w:rsid w:val="00522EE2"/>
    <w:rsid w:val="005323A6"/>
    <w:rsid w:val="00534ADE"/>
    <w:rsid w:val="0055096C"/>
    <w:rsid w:val="0058116B"/>
    <w:rsid w:val="00583465"/>
    <w:rsid w:val="0059130B"/>
    <w:rsid w:val="005958CF"/>
    <w:rsid w:val="005967D1"/>
    <w:rsid w:val="005A5E00"/>
    <w:rsid w:val="005B2C1D"/>
    <w:rsid w:val="005C23BE"/>
    <w:rsid w:val="005D08F6"/>
    <w:rsid w:val="005D762A"/>
    <w:rsid w:val="005F0B52"/>
    <w:rsid w:val="00607377"/>
    <w:rsid w:val="00613EAC"/>
    <w:rsid w:val="0061661D"/>
    <w:rsid w:val="00630BF0"/>
    <w:rsid w:val="00632B05"/>
    <w:rsid w:val="00632E2C"/>
    <w:rsid w:val="006609AF"/>
    <w:rsid w:val="00660CC9"/>
    <w:rsid w:val="00674F26"/>
    <w:rsid w:val="00691863"/>
    <w:rsid w:val="006954E6"/>
    <w:rsid w:val="006A4D0E"/>
    <w:rsid w:val="006A4E3E"/>
    <w:rsid w:val="006B0841"/>
    <w:rsid w:val="006D6E9A"/>
    <w:rsid w:val="006F19E1"/>
    <w:rsid w:val="007014D8"/>
    <w:rsid w:val="00712B79"/>
    <w:rsid w:val="00725761"/>
    <w:rsid w:val="007331D6"/>
    <w:rsid w:val="00747824"/>
    <w:rsid w:val="00757F79"/>
    <w:rsid w:val="00761F8A"/>
    <w:rsid w:val="007676E7"/>
    <w:rsid w:val="00797F5F"/>
    <w:rsid w:val="007A15B7"/>
    <w:rsid w:val="007A3479"/>
    <w:rsid w:val="007A4D12"/>
    <w:rsid w:val="007B1AC1"/>
    <w:rsid w:val="007C6ABB"/>
    <w:rsid w:val="007D0496"/>
    <w:rsid w:val="007F36DA"/>
    <w:rsid w:val="007F3C17"/>
    <w:rsid w:val="00805846"/>
    <w:rsid w:val="0081174F"/>
    <w:rsid w:val="008143FB"/>
    <w:rsid w:val="0082608E"/>
    <w:rsid w:val="00863F6A"/>
    <w:rsid w:val="00872E42"/>
    <w:rsid w:val="008A16AD"/>
    <w:rsid w:val="008A1902"/>
    <w:rsid w:val="008B32D1"/>
    <w:rsid w:val="008B6C0E"/>
    <w:rsid w:val="008C26A5"/>
    <w:rsid w:val="008D07ED"/>
    <w:rsid w:val="008D2651"/>
    <w:rsid w:val="008E3DF6"/>
    <w:rsid w:val="008E5465"/>
    <w:rsid w:val="008F2595"/>
    <w:rsid w:val="00906012"/>
    <w:rsid w:val="009205AD"/>
    <w:rsid w:val="0092291E"/>
    <w:rsid w:val="00942E3A"/>
    <w:rsid w:val="00943B10"/>
    <w:rsid w:val="00945C3D"/>
    <w:rsid w:val="00956816"/>
    <w:rsid w:val="009627FC"/>
    <w:rsid w:val="00987197"/>
    <w:rsid w:val="00987902"/>
    <w:rsid w:val="009A30E5"/>
    <w:rsid w:val="009A46B2"/>
    <w:rsid w:val="009B7834"/>
    <w:rsid w:val="009C0E24"/>
    <w:rsid w:val="009F55B9"/>
    <w:rsid w:val="00A0054B"/>
    <w:rsid w:val="00A036F1"/>
    <w:rsid w:val="00A25061"/>
    <w:rsid w:val="00A312E0"/>
    <w:rsid w:val="00A32FE7"/>
    <w:rsid w:val="00A37238"/>
    <w:rsid w:val="00A57AEE"/>
    <w:rsid w:val="00A74B75"/>
    <w:rsid w:val="00A846FD"/>
    <w:rsid w:val="00A859B3"/>
    <w:rsid w:val="00A97FAC"/>
    <w:rsid w:val="00AA6BA4"/>
    <w:rsid w:val="00AC512A"/>
    <w:rsid w:val="00AD3EED"/>
    <w:rsid w:val="00AE1142"/>
    <w:rsid w:val="00AE2A1D"/>
    <w:rsid w:val="00B03508"/>
    <w:rsid w:val="00B41CC2"/>
    <w:rsid w:val="00B422A7"/>
    <w:rsid w:val="00B57DC2"/>
    <w:rsid w:val="00B611EA"/>
    <w:rsid w:val="00B7583D"/>
    <w:rsid w:val="00BA6C49"/>
    <w:rsid w:val="00BD6DE1"/>
    <w:rsid w:val="00BF056D"/>
    <w:rsid w:val="00C20845"/>
    <w:rsid w:val="00C209FA"/>
    <w:rsid w:val="00C30765"/>
    <w:rsid w:val="00C41187"/>
    <w:rsid w:val="00C76CF7"/>
    <w:rsid w:val="00C9123A"/>
    <w:rsid w:val="00C93171"/>
    <w:rsid w:val="00C9555A"/>
    <w:rsid w:val="00C977E5"/>
    <w:rsid w:val="00CC3EA7"/>
    <w:rsid w:val="00CE0CF0"/>
    <w:rsid w:val="00CE1230"/>
    <w:rsid w:val="00CE47AD"/>
    <w:rsid w:val="00CE62A3"/>
    <w:rsid w:val="00CF4A00"/>
    <w:rsid w:val="00D03FF6"/>
    <w:rsid w:val="00D60A23"/>
    <w:rsid w:val="00D6739A"/>
    <w:rsid w:val="00D71A6D"/>
    <w:rsid w:val="00D72759"/>
    <w:rsid w:val="00D84441"/>
    <w:rsid w:val="00DA60D0"/>
    <w:rsid w:val="00DB125B"/>
    <w:rsid w:val="00DD3782"/>
    <w:rsid w:val="00DE3FFD"/>
    <w:rsid w:val="00E33A59"/>
    <w:rsid w:val="00E53F1C"/>
    <w:rsid w:val="00E544EE"/>
    <w:rsid w:val="00E6060F"/>
    <w:rsid w:val="00E6283F"/>
    <w:rsid w:val="00E653AB"/>
    <w:rsid w:val="00E7719A"/>
    <w:rsid w:val="00E7772D"/>
    <w:rsid w:val="00E90A37"/>
    <w:rsid w:val="00EC4DA8"/>
    <w:rsid w:val="00ED17E6"/>
    <w:rsid w:val="00EE1582"/>
    <w:rsid w:val="00EF22F5"/>
    <w:rsid w:val="00EF2D78"/>
    <w:rsid w:val="00EF5A14"/>
    <w:rsid w:val="00F1708B"/>
    <w:rsid w:val="00F3345A"/>
    <w:rsid w:val="00F36AFB"/>
    <w:rsid w:val="00F40F28"/>
    <w:rsid w:val="00F52D40"/>
    <w:rsid w:val="00F57A03"/>
    <w:rsid w:val="00F664EB"/>
    <w:rsid w:val="00F93634"/>
    <w:rsid w:val="00F97149"/>
    <w:rsid w:val="00FA0321"/>
    <w:rsid w:val="00FB14EF"/>
    <w:rsid w:val="00FB7B8F"/>
    <w:rsid w:val="00FC4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38BE91-A198-45FB-B890-320C6C794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0F2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4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46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46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46B2"/>
    <w:rPr>
      <w:sz w:val="18"/>
      <w:szCs w:val="18"/>
    </w:rPr>
  </w:style>
  <w:style w:type="table" w:styleId="a5">
    <w:name w:val="Table Grid"/>
    <w:basedOn w:val="a1"/>
    <w:qFormat/>
    <w:rsid w:val="00F40F28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23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o</dc:creator>
  <cp:keywords/>
  <dc:description/>
  <cp:lastModifiedBy>coco</cp:lastModifiedBy>
  <cp:revision>24</cp:revision>
  <dcterms:created xsi:type="dcterms:W3CDTF">2025-09-12T07:17:00Z</dcterms:created>
  <dcterms:modified xsi:type="dcterms:W3CDTF">2026-03-19T02:56:00Z</dcterms:modified>
</cp:coreProperties>
</file>